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60D233" w14:textId="70E6532E" w:rsidR="00AB36E5" w:rsidRPr="00CC33B3" w:rsidRDefault="00496E89">
      <w:pPr>
        <w:rPr>
          <w:rFonts w:ascii="Arial" w:hAnsi="Arial" w:cs="Arial"/>
          <w:bCs/>
          <w:sz w:val="24"/>
          <w:szCs w:val="24"/>
          <w:lang w:val="en-US"/>
        </w:rPr>
      </w:pPr>
      <w:bookmarkStart w:id="0" w:name="_GoBack"/>
      <w:bookmarkEnd w:id="0"/>
      <w:r w:rsidRPr="00CC33B3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proofErr w:type="gramStart"/>
      <w:r w:rsidRPr="00CC33B3">
        <w:rPr>
          <w:rFonts w:ascii="Arial" w:hAnsi="Arial" w:cs="Arial"/>
          <w:b/>
          <w:bCs/>
          <w:sz w:val="24"/>
          <w:szCs w:val="24"/>
          <w:lang w:val="en-US"/>
        </w:rPr>
        <w:t>A</w:t>
      </w:r>
      <w:proofErr w:type="gramEnd"/>
      <w:r w:rsidR="00CC33B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B36E5" w:rsidRPr="00CC33B3">
        <w:rPr>
          <w:rFonts w:ascii="Arial" w:hAnsi="Arial" w:cs="Arial"/>
          <w:bCs/>
          <w:sz w:val="24"/>
          <w:szCs w:val="24"/>
          <w:lang w:val="en-US"/>
        </w:rPr>
        <w:t>List of countries by regional categorization from where respondents answered a survey on violence against providers of obstetrics and gynecology (n</w:t>
      </w:r>
      <w:r w:rsidR="00CC33B3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B36E5" w:rsidRPr="00CC33B3">
        <w:rPr>
          <w:rFonts w:ascii="Arial" w:hAnsi="Arial" w:cs="Arial"/>
          <w:bCs/>
          <w:sz w:val="24"/>
          <w:szCs w:val="24"/>
          <w:lang w:val="en-US"/>
        </w:rPr>
        <w:t>=</w:t>
      </w:r>
      <w:r w:rsidR="00CC33B3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B36E5" w:rsidRPr="00CC33B3">
        <w:rPr>
          <w:rFonts w:ascii="Arial" w:hAnsi="Arial" w:cs="Arial"/>
          <w:bCs/>
          <w:sz w:val="24"/>
          <w:szCs w:val="24"/>
          <w:lang w:val="en-US"/>
        </w:rPr>
        <w:t>1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96E89" w:rsidRPr="00CC33B3" w14:paraId="4A9C9E21" w14:textId="77777777" w:rsidTr="00496E89">
        <w:tc>
          <w:tcPr>
            <w:tcW w:w="4508" w:type="dxa"/>
          </w:tcPr>
          <w:p w14:paraId="7320714F" w14:textId="70BB3040" w:rsidR="00496E89" w:rsidRPr="00024862" w:rsidRDefault="00496E8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4862">
              <w:rPr>
                <w:rFonts w:ascii="Arial" w:hAnsi="Arial" w:cs="Arial"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4508" w:type="dxa"/>
          </w:tcPr>
          <w:p w14:paraId="3EA7E8D9" w14:textId="042F806F" w:rsidR="00496E89" w:rsidRPr="00CC33B3" w:rsidRDefault="00681D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>Cote d</w:t>
            </w:r>
            <w:r w:rsidR="00BB2641"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Ivoire, Democratic Republic of the Congo, </w:t>
            </w:r>
            <w:r w:rsidR="00FC2B2B"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Egypt, </w:t>
            </w: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Ethiopia, </w:t>
            </w:r>
            <w:r w:rsidR="00FC2B2B"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Ghana, </w:t>
            </w: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>Kenya, Malawi, Morocco,</w:t>
            </w:r>
            <w:r w:rsidR="00FC2B2B"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 Namibia,</w:t>
            </w: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 Niger, Nigeria, Rwanda, South Africa, South Sudan, Tanzania</w:t>
            </w:r>
          </w:p>
        </w:tc>
      </w:tr>
      <w:tr w:rsidR="00496E89" w:rsidRPr="00CC33B3" w14:paraId="253B25EC" w14:textId="77777777" w:rsidTr="00496E89">
        <w:tc>
          <w:tcPr>
            <w:tcW w:w="4508" w:type="dxa"/>
          </w:tcPr>
          <w:p w14:paraId="756B34E5" w14:textId="4F09F747" w:rsidR="00496E89" w:rsidRPr="00024862" w:rsidRDefault="00681D4F">
            <w:pPr>
              <w:rPr>
                <w:rFonts w:ascii="Arial" w:hAnsi="Arial" w:cs="Arial"/>
                <w:sz w:val="24"/>
                <w:szCs w:val="24"/>
              </w:rPr>
            </w:pPr>
            <w:r w:rsidRPr="00024862">
              <w:rPr>
                <w:rFonts w:ascii="Arial" w:hAnsi="Arial" w:cs="Arial"/>
                <w:sz w:val="24"/>
                <w:szCs w:val="24"/>
              </w:rPr>
              <w:t>Australasia</w:t>
            </w:r>
          </w:p>
        </w:tc>
        <w:tc>
          <w:tcPr>
            <w:tcW w:w="4508" w:type="dxa"/>
          </w:tcPr>
          <w:p w14:paraId="2CD93E63" w14:textId="4F4DE6FB" w:rsidR="00496E89" w:rsidRPr="00CC33B3" w:rsidRDefault="00FC2B2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>Australia</w:t>
            </w:r>
          </w:p>
        </w:tc>
      </w:tr>
      <w:tr w:rsidR="00496E89" w:rsidRPr="00CC33B3" w14:paraId="17F5CDA4" w14:textId="77777777" w:rsidTr="00496E89">
        <w:tc>
          <w:tcPr>
            <w:tcW w:w="4508" w:type="dxa"/>
          </w:tcPr>
          <w:p w14:paraId="692A8CEC" w14:textId="446BF900" w:rsidR="00496E89" w:rsidRPr="00024862" w:rsidRDefault="00681D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4862">
              <w:rPr>
                <w:rFonts w:ascii="Arial" w:hAnsi="Arial" w:cs="Arial"/>
                <w:sz w:val="24"/>
                <w:szCs w:val="24"/>
                <w:lang w:val="en-US"/>
              </w:rPr>
              <w:t>Central Asia</w:t>
            </w:r>
          </w:p>
        </w:tc>
        <w:tc>
          <w:tcPr>
            <w:tcW w:w="4508" w:type="dxa"/>
          </w:tcPr>
          <w:p w14:paraId="206D30CC" w14:textId="2D5EDB1F" w:rsidR="00496E89" w:rsidRPr="00CC33B3" w:rsidRDefault="00FC2B2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>Afghanistan,</w:t>
            </w:r>
            <w:r w:rsid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>Kashmir</w:t>
            </w:r>
            <w:r w:rsidR="007C49E1" w:rsidRPr="00CC33B3">
              <w:rPr>
                <w:rFonts w:ascii="Arial" w:hAnsi="Arial" w:cs="Arial"/>
                <w:sz w:val="24"/>
                <w:szCs w:val="24"/>
                <w:lang w:val="en-US"/>
              </w:rPr>
              <w:t>, Pakistan</w:t>
            </w:r>
          </w:p>
        </w:tc>
      </w:tr>
      <w:tr w:rsidR="00496E89" w:rsidRPr="00CC33B3" w14:paraId="1929889F" w14:textId="77777777" w:rsidTr="00496E89">
        <w:tc>
          <w:tcPr>
            <w:tcW w:w="4508" w:type="dxa"/>
          </w:tcPr>
          <w:p w14:paraId="4BDEC3A6" w14:textId="372CD9BF" w:rsidR="00496E89" w:rsidRPr="00024862" w:rsidRDefault="00681D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4862">
              <w:rPr>
                <w:rFonts w:ascii="Arial" w:hAnsi="Arial" w:cs="Arial"/>
                <w:sz w:val="24"/>
                <w:szCs w:val="24"/>
                <w:lang w:val="en-US"/>
              </w:rPr>
              <w:t xml:space="preserve">South </w:t>
            </w:r>
            <w:r w:rsidR="00045036">
              <w:rPr>
                <w:rFonts w:ascii="Arial" w:hAnsi="Arial" w:cs="Arial"/>
                <w:sz w:val="24"/>
                <w:szCs w:val="24"/>
                <w:lang w:val="en-US"/>
              </w:rPr>
              <w:t xml:space="preserve">and </w:t>
            </w:r>
            <w:r w:rsidRPr="00024862">
              <w:rPr>
                <w:rFonts w:ascii="Arial" w:hAnsi="Arial" w:cs="Arial"/>
                <w:sz w:val="24"/>
                <w:szCs w:val="24"/>
                <w:lang w:val="en-US"/>
              </w:rPr>
              <w:t>East Asia</w:t>
            </w:r>
          </w:p>
        </w:tc>
        <w:tc>
          <w:tcPr>
            <w:tcW w:w="4508" w:type="dxa"/>
          </w:tcPr>
          <w:p w14:paraId="3C04A48D" w14:textId="139D2212" w:rsidR="00496E89" w:rsidRPr="00CC33B3" w:rsidRDefault="00FC2B2B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CC33B3">
              <w:rPr>
                <w:rFonts w:ascii="Arial" w:hAnsi="Arial" w:cs="Arial"/>
                <w:sz w:val="24"/>
                <w:szCs w:val="24"/>
                <w:lang w:val="sv-SE"/>
              </w:rPr>
              <w:t xml:space="preserve">Bangladesh, Bhutan, Hong Kong, Japan, India, Indonesia, Mongolia, Myanmar, </w:t>
            </w:r>
            <w:r w:rsidR="00045036" w:rsidRPr="00CC33B3">
              <w:rPr>
                <w:rFonts w:ascii="Arial" w:hAnsi="Arial" w:cs="Arial"/>
                <w:sz w:val="24"/>
                <w:szCs w:val="24"/>
                <w:lang w:val="sv-SE"/>
              </w:rPr>
              <w:t xml:space="preserve">Nepal, </w:t>
            </w:r>
            <w:r w:rsidRPr="00CC33B3">
              <w:rPr>
                <w:rFonts w:ascii="Arial" w:hAnsi="Arial" w:cs="Arial"/>
                <w:sz w:val="24"/>
                <w:szCs w:val="24"/>
                <w:lang w:val="sv-SE"/>
              </w:rPr>
              <w:t>Philippines</w:t>
            </w:r>
            <w:r w:rsidR="00CC33B3" w:rsidRPr="00CC33B3">
              <w:rPr>
                <w:rFonts w:ascii="Arial" w:hAnsi="Arial" w:cs="Arial"/>
                <w:sz w:val="24"/>
                <w:szCs w:val="24"/>
                <w:lang w:val="sv-SE"/>
              </w:rPr>
              <w:t>,</w:t>
            </w:r>
            <w:r w:rsidR="00CC33B3">
              <w:rPr>
                <w:rFonts w:ascii="Arial" w:hAnsi="Arial" w:cs="Arial"/>
                <w:sz w:val="24"/>
                <w:szCs w:val="24"/>
                <w:lang w:val="sv-SE"/>
              </w:rPr>
              <w:t xml:space="preserve"> </w:t>
            </w:r>
            <w:r w:rsidRPr="00CC33B3">
              <w:rPr>
                <w:rFonts w:ascii="Arial" w:hAnsi="Arial" w:cs="Arial"/>
                <w:sz w:val="24"/>
                <w:szCs w:val="24"/>
                <w:lang w:val="sv-SE"/>
              </w:rPr>
              <w:t>Sri Lanka, Taiwan</w:t>
            </w:r>
          </w:p>
        </w:tc>
      </w:tr>
      <w:tr w:rsidR="00496E89" w:rsidRPr="00CC33B3" w14:paraId="5A4E9579" w14:textId="77777777" w:rsidTr="00496E89">
        <w:tc>
          <w:tcPr>
            <w:tcW w:w="4508" w:type="dxa"/>
          </w:tcPr>
          <w:p w14:paraId="696AF59B" w14:textId="62957A19" w:rsidR="00496E89" w:rsidRPr="00024862" w:rsidRDefault="00681D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4862">
              <w:rPr>
                <w:rFonts w:ascii="Arial" w:hAnsi="Arial" w:cs="Arial"/>
                <w:sz w:val="24"/>
                <w:szCs w:val="24"/>
                <w:lang w:val="en-US"/>
              </w:rPr>
              <w:t>Europe/Russia</w:t>
            </w:r>
          </w:p>
        </w:tc>
        <w:tc>
          <w:tcPr>
            <w:tcW w:w="4508" w:type="dxa"/>
          </w:tcPr>
          <w:p w14:paraId="475D1DD7" w14:textId="75DCFE25" w:rsidR="00496E89" w:rsidRPr="00CC33B3" w:rsidRDefault="00FC2B2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Austria, Denmark, </w:t>
            </w:r>
            <w:r w:rsidR="001F04EE"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France, </w:t>
            </w: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Georgia, </w:t>
            </w:r>
            <w:r w:rsidR="00E45B9D"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Germany, </w:t>
            </w: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Greece, Ireland, Italy, Latvia, Lithuania, the Netherlands, Norway, Portugal, Romania, Russia, Serbia, Spain, Sweden, Switzerland, United Kingdom </w:t>
            </w:r>
          </w:p>
        </w:tc>
      </w:tr>
      <w:tr w:rsidR="00496E89" w:rsidRPr="00CC33B3" w14:paraId="1F767387" w14:textId="77777777" w:rsidTr="00496E89">
        <w:tc>
          <w:tcPr>
            <w:tcW w:w="4508" w:type="dxa"/>
          </w:tcPr>
          <w:p w14:paraId="13C93108" w14:textId="4DA1695F" w:rsidR="00496E89" w:rsidRPr="00024862" w:rsidRDefault="00681D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4862">
              <w:rPr>
                <w:rFonts w:ascii="Arial" w:hAnsi="Arial" w:cs="Arial"/>
                <w:sz w:val="24"/>
                <w:szCs w:val="24"/>
                <w:lang w:val="en-US"/>
              </w:rPr>
              <w:t>Middle East</w:t>
            </w:r>
          </w:p>
        </w:tc>
        <w:tc>
          <w:tcPr>
            <w:tcW w:w="4508" w:type="dxa"/>
          </w:tcPr>
          <w:p w14:paraId="286AACDD" w14:textId="638AFB4D" w:rsidR="00496E89" w:rsidRPr="00CC33B3" w:rsidRDefault="00FC2B2B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CC33B3">
              <w:rPr>
                <w:rFonts w:ascii="Arial" w:hAnsi="Arial" w:cs="Arial"/>
                <w:sz w:val="24"/>
                <w:szCs w:val="24"/>
                <w:lang w:val="sv-SE"/>
              </w:rPr>
              <w:t xml:space="preserve">Iran, </w:t>
            </w:r>
            <w:r w:rsidR="002216FE" w:rsidRPr="00CC33B3">
              <w:rPr>
                <w:rFonts w:ascii="Arial" w:hAnsi="Arial" w:cs="Arial"/>
                <w:sz w:val="24"/>
                <w:szCs w:val="24"/>
                <w:lang w:val="sv-SE"/>
              </w:rPr>
              <w:t xml:space="preserve">Iraq, </w:t>
            </w:r>
            <w:r w:rsidRPr="00CC33B3">
              <w:rPr>
                <w:rFonts w:ascii="Arial" w:hAnsi="Arial" w:cs="Arial"/>
                <w:sz w:val="24"/>
                <w:szCs w:val="24"/>
                <w:lang w:val="sv-SE"/>
              </w:rPr>
              <w:t>Jordan, Kuwait, Lebanon, United Arab Emirates</w:t>
            </w:r>
          </w:p>
        </w:tc>
      </w:tr>
      <w:tr w:rsidR="00FC2B2B" w:rsidRPr="00CC33B3" w14:paraId="66CF7C37" w14:textId="77777777" w:rsidTr="00496E89">
        <w:tc>
          <w:tcPr>
            <w:tcW w:w="4508" w:type="dxa"/>
          </w:tcPr>
          <w:p w14:paraId="554CAC49" w14:textId="72EDA5B5" w:rsidR="00FC2B2B" w:rsidRPr="00024862" w:rsidRDefault="00FC2B2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4862">
              <w:rPr>
                <w:rFonts w:ascii="Arial" w:hAnsi="Arial" w:cs="Arial"/>
                <w:sz w:val="24"/>
                <w:szCs w:val="24"/>
                <w:lang w:val="en-US"/>
              </w:rPr>
              <w:t>North America</w:t>
            </w:r>
          </w:p>
        </w:tc>
        <w:tc>
          <w:tcPr>
            <w:tcW w:w="4508" w:type="dxa"/>
          </w:tcPr>
          <w:p w14:paraId="797A605B" w14:textId="198054BE" w:rsidR="00FC2B2B" w:rsidRPr="00CC33B3" w:rsidRDefault="00FC2B2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>Canada, United States of America</w:t>
            </w:r>
          </w:p>
        </w:tc>
      </w:tr>
      <w:tr w:rsidR="00496E89" w:rsidRPr="00CC33B3" w14:paraId="1A33FE9B" w14:textId="77777777" w:rsidTr="00496E89">
        <w:tc>
          <w:tcPr>
            <w:tcW w:w="4508" w:type="dxa"/>
          </w:tcPr>
          <w:p w14:paraId="1E3AC255" w14:textId="4C281ABD" w:rsidR="00496E89" w:rsidRPr="00024862" w:rsidRDefault="00681D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4862">
              <w:rPr>
                <w:rFonts w:ascii="Arial" w:hAnsi="Arial" w:cs="Arial"/>
                <w:sz w:val="24"/>
                <w:szCs w:val="24"/>
                <w:lang w:val="en-US"/>
              </w:rPr>
              <w:t>South and Central America</w:t>
            </w:r>
          </w:p>
        </w:tc>
        <w:tc>
          <w:tcPr>
            <w:tcW w:w="4508" w:type="dxa"/>
          </w:tcPr>
          <w:p w14:paraId="4F3E0ADF" w14:textId="65D79A14" w:rsidR="00496E89" w:rsidRPr="00CC33B3" w:rsidRDefault="00FC2B2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>Argentina, Bolivia,</w:t>
            </w:r>
            <w:r w:rsidR="00AB36E5"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 Brazil, </w:t>
            </w: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Chile, </w:t>
            </w:r>
            <w:r w:rsidR="00476FC0"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Colombia, </w:t>
            </w:r>
            <w:r w:rsidR="00AB36E5"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Dominican Republic, Ecuador, El Salvador, Guatemala, </w:t>
            </w: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Guyana, Mexico, </w:t>
            </w:r>
            <w:r w:rsidR="00AB36E5"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Panama, Paraguay, </w:t>
            </w:r>
            <w:r w:rsidRPr="00CC33B3">
              <w:rPr>
                <w:rFonts w:ascii="Arial" w:hAnsi="Arial" w:cs="Arial"/>
                <w:sz w:val="24"/>
                <w:szCs w:val="24"/>
                <w:lang w:val="en-US"/>
              </w:rPr>
              <w:t>Peru,</w:t>
            </w:r>
            <w:r w:rsidR="00AB36E5" w:rsidRPr="00CC33B3">
              <w:rPr>
                <w:rFonts w:ascii="Arial" w:hAnsi="Arial" w:cs="Arial"/>
                <w:sz w:val="24"/>
                <w:szCs w:val="24"/>
                <w:lang w:val="en-US"/>
              </w:rPr>
              <w:t xml:space="preserve"> Venezuela</w:t>
            </w:r>
          </w:p>
        </w:tc>
      </w:tr>
    </w:tbl>
    <w:p w14:paraId="618AB179" w14:textId="77777777" w:rsidR="00496E89" w:rsidRPr="00CC33B3" w:rsidRDefault="00496E89">
      <w:pPr>
        <w:rPr>
          <w:rFonts w:ascii="Arial" w:hAnsi="Arial" w:cs="Arial"/>
          <w:sz w:val="24"/>
          <w:szCs w:val="24"/>
          <w:lang w:val="en-US"/>
        </w:rPr>
      </w:pPr>
    </w:p>
    <w:sectPr w:rsidR="00496E89" w:rsidRPr="00CC3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E89"/>
    <w:rsid w:val="000051F7"/>
    <w:rsid w:val="0002173F"/>
    <w:rsid w:val="00024862"/>
    <w:rsid w:val="00045036"/>
    <w:rsid w:val="001F04EE"/>
    <w:rsid w:val="002216FE"/>
    <w:rsid w:val="00371BDB"/>
    <w:rsid w:val="00476FC0"/>
    <w:rsid w:val="00496E89"/>
    <w:rsid w:val="005A3A1E"/>
    <w:rsid w:val="005D5C29"/>
    <w:rsid w:val="00681D4F"/>
    <w:rsid w:val="007953D8"/>
    <w:rsid w:val="007C49E1"/>
    <w:rsid w:val="007F7003"/>
    <w:rsid w:val="00940B8D"/>
    <w:rsid w:val="009A6E55"/>
    <w:rsid w:val="00A92350"/>
    <w:rsid w:val="00AB36E5"/>
    <w:rsid w:val="00BB2641"/>
    <w:rsid w:val="00C50F13"/>
    <w:rsid w:val="00CB34A4"/>
    <w:rsid w:val="00CC33B3"/>
    <w:rsid w:val="00E45B9D"/>
    <w:rsid w:val="00F65CD8"/>
    <w:rsid w:val="00FC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AA026"/>
  <w15:chartTrackingRefBased/>
  <w15:docId w15:val="{2518052F-CA95-45E3-9C8C-A5F67B1D8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6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E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E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E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E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E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E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E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E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E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E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6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33B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8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8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 Endler</dc:creator>
  <cp:keywords/>
  <dc:description/>
  <cp:lastModifiedBy>Amy Goggins</cp:lastModifiedBy>
  <cp:revision>2</cp:revision>
  <dcterms:created xsi:type="dcterms:W3CDTF">2024-10-14T12:06:00Z</dcterms:created>
  <dcterms:modified xsi:type="dcterms:W3CDTF">2024-10-14T12:06:00Z</dcterms:modified>
</cp:coreProperties>
</file>